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71875" w14:textId="1304728B" w:rsidR="004B6BDF" w:rsidRPr="00E4729D" w:rsidRDefault="00E4729D" w:rsidP="004B6BDF">
      <w:pPr>
        <w:spacing w:line="480" w:lineRule="auto"/>
        <w:jc w:val="both"/>
        <w:rPr>
          <w:bCs/>
          <w:color w:val="000000" w:themeColor="text1"/>
          <w:sz w:val="20"/>
          <w:szCs w:val="20"/>
          <w:lang w:val="en-US"/>
        </w:rPr>
      </w:pPr>
      <w:r>
        <w:rPr>
          <w:rStyle w:val="Hyperlink"/>
          <w:color w:val="000000" w:themeColor="text1"/>
          <w:sz w:val="20"/>
          <w:szCs w:val="20"/>
          <w:u w:val="none"/>
          <w:lang w:val="en-US"/>
        </w:rPr>
        <w:t>A</w:t>
      </w:r>
      <w:r w:rsidRPr="00E4729D">
        <w:rPr>
          <w:rStyle w:val="Hyperlink"/>
          <w:color w:val="000000" w:themeColor="text1"/>
          <w:sz w:val="20"/>
          <w:szCs w:val="20"/>
          <w:u w:val="none"/>
          <w:lang w:val="en-US"/>
        </w:rPr>
        <w:t>dditional file 1</w:t>
      </w:r>
      <w:r>
        <w:rPr>
          <w:rStyle w:val="Hyperlink"/>
          <w:color w:val="000000" w:themeColor="text1"/>
          <w:sz w:val="20"/>
          <w:szCs w:val="20"/>
          <w:u w:val="none"/>
          <w:lang w:val="en-US"/>
        </w:rPr>
        <w:t>.</w:t>
      </w:r>
      <w:r w:rsidR="004B6BDF" w:rsidRPr="00E4729D">
        <w:rPr>
          <w:rStyle w:val="Hyperlink"/>
          <w:bCs/>
          <w:color w:val="000000" w:themeColor="text1"/>
          <w:sz w:val="20"/>
          <w:szCs w:val="20"/>
          <w:u w:val="none"/>
          <w:lang w:val="en-US"/>
        </w:rPr>
        <w:t xml:space="preserve"> Characteristics of districts with and without facilities of S</w:t>
      </w:r>
      <w:r w:rsidR="008C1392">
        <w:rPr>
          <w:rStyle w:val="Hyperlink"/>
          <w:bCs/>
          <w:color w:val="000000" w:themeColor="text1"/>
          <w:sz w:val="20"/>
          <w:szCs w:val="20"/>
          <w:u w:val="none"/>
          <w:lang w:val="en-US"/>
        </w:rPr>
        <w:t>pecialist Palliative Car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567"/>
        <w:gridCol w:w="992"/>
        <w:gridCol w:w="709"/>
        <w:gridCol w:w="850"/>
        <w:gridCol w:w="709"/>
        <w:gridCol w:w="709"/>
        <w:gridCol w:w="708"/>
      </w:tblGrid>
      <w:tr w:rsidR="004B6BDF" w:rsidRPr="004B6BDF" w14:paraId="46135D5D" w14:textId="77777777" w:rsidTr="00E77A1E">
        <w:trPr>
          <w:trHeight w:val="4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D20C1B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District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274C37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Settlement structure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39CBE" w14:textId="3871C3CB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PCU</w:t>
            </w:r>
            <w:r w:rsidR="008C139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0F8CA" w14:textId="7F712174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PCA</w:t>
            </w:r>
            <w:r w:rsidR="008C139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5606F" w14:textId="321D4FC2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SPHC</w:t>
            </w:r>
            <w:r w:rsidR="008C139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05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</w:tr>
      <w:tr w:rsidR="004B6BDF" w:rsidRPr="004B6BDF" w14:paraId="1AC6A63F" w14:textId="77777777" w:rsidTr="00E77A1E">
        <w:trPr>
          <w:trHeight w:val="42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1911F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95863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086D5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9469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763E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5927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BD94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384A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8362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1D2F5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</w:tr>
      <w:tr w:rsidR="004B6BDF" w:rsidRPr="004B6BDF" w14:paraId="45647FD9" w14:textId="77777777" w:rsidTr="00E77A1E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47CED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with facilit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97939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C537A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4C01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5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FB6A7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FAE9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1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991C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A803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5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4BA69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0031E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72.6</w:t>
            </w:r>
          </w:p>
        </w:tc>
      </w:tr>
      <w:tr w:rsidR="004B6BDF" w:rsidRPr="004B6BDF" w14:paraId="0033EDE5" w14:textId="77777777" w:rsidTr="00E77A1E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7BA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7F81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urban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41AB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13B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129A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68BA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7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65B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DAAB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5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A1C5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DFA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56.3</w:t>
            </w:r>
          </w:p>
        </w:tc>
      </w:tr>
      <w:tr w:rsidR="004B6BDF" w:rsidRPr="004B6BDF" w14:paraId="4ABFD651" w14:textId="77777777" w:rsidTr="00E77A1E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A2BD4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0425A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E52DC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856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3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4C00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8C8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2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541F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39E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4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87A6A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D004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42.6</w:t>
            </w:r>
          </w:p>
        </w:tc>
      </w:tr>
      <w:tr w:rsidR="004B6BDF" w:rsidRPr="004B6BDF" w14:paraId="6D578A41" w14:textId="77777777" w:rsidTr="00E77A1E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DC250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without facilit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43C39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72349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736C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4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5D025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1A73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8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65CA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E742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4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BAA9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BCD8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27.4</w:t>
            </w:r>
          </w:p>
        </w:tc>
      </w:tr>
      <w:tr w:rsidR="004B6BDF" w:rsidRPr="004B6BDF" w14:paraId="0963952C" w14:textId="77777777" w:rsidTr="00E77A1E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C909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4DFD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urban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B61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0EE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AF5C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094E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C79C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67014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4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A94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CB00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28.2</w:t>
            </w:r>
          </w:p>
        </w:tc>
      </w:tr>
      <w:tr w:rsidR="004B6BDF" w:rsidRPr="004B6BDF" w14:paraId="2EBF9EE1" w14:textId="77777777" w:rsidTr="00E77A1E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681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040A" w14:textId="77777777" w:rsidR="004B6BDF" w:rsidRPr="004B6BDF" w:rsidRDefault="004B6BDF" w:rsidP="00E77A1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D5D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5E25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89A2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DDA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F6CF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A4F8B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5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7A5D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06B8" w14:textId="77777777" w:rsidR="004B6BDF" w:rsidRPr="004B6BDF" w:rsidRDefault="004B6BDF" w:rsidP="00E77A1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</w:pPr>
            <w:r w:rsidRPr="004B6BD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zh-CN"/>
              </w:rPr>
              <w:t xml:space="preserve"> 71.8</w:t>
            </w:r>
          </w:p>
        </w:tc>
      </w:tr>
    </w:tbl>
    <w:p w14:paraId="7B75314A" w14:textId="77777777" w:rsidR="008C1392" w:rsidRDefault="008C1392">
      <w:pPr>
        <w:rPr>
          <w:color w:val="000000" w:themeColor="text1"/>
          <w:sz w:val="18"/>
          <w:lang w:val="en-US"/>
        </w:rPr>
      </w:pPr>
    </w:p>
    <w:p w14:paraId="415B2AAF" w14:textId="1CA62FF5" w:rsidR="008C1392" w:rsidRPr="008C1392" w:rsidRDefault="008C1392">
      <w:pPr>
        <w:rPr>
          <w:color w:val="000000" w:themeColor="text1"/>
          <w:sz w:val="18"/>
          <w:lang w:val="en-US"/>
        </w:rPr>
      </w:pPr>
      <w:r w:rsidRPr="008C1392">
        <w:rPr>
          <w:color w:val="000000" w:themeColor="text1"/>
          <w:sz w:val="18"/>
          <w:lang w:val="en-US"/>
        </w:rPr>
        <w:t>*PCU: Palliative Care Units; PCA: Palliative Care Advisory</w:t>
      </w:r>
      <w:r>
        <w:rPr>
          <w:color w:val="000000" w:themeColor="text1"/>
          <w:sz w:val="18"/>
          <w:lang w:val="en-US"/>
        </w:rPr>
        <w:t xml:space="preserve"> teams</w:t>
      </w:r>
      <w:r w:rsidRPr="008C1392">
        <w:rPr>
          <w:color w:val="000000" w:themeColor="text1"/>
          <w:sz w:val="18"/>
          <w:lang w:val="en-US"/>
        </w:rPr>
        <w:t>; SPHC: Specialist Palliative Home Care</w:t>
      </w:r>
    </w:p>
    <w:sectPr w:rsidR="008C1392" w:rsidRPr="008C1392" w:rsidSect="005D31B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470B1"/>
    <w:multiLevelType w:val="hybridMultilevel"/>
    <w:tmpl w:val="3464717E"/>
    <w:lvl w:ilvl="0" w:tplc="6E867506">
      <w:start w:val="1"/>
      <w:numFmt w:val="ordinal"/>
      <w:pStyle w:val="Heading3"/>
      <w:lvlText w:val="1.1.%1"/>
      <w:lvlJc w:val="left"/>
      <w:pPr>
        <w:ind w:left="128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08" w:hanging="360"/>
      </w:pPr>
    </w:lvl>
    <w:lvl w:ilvl="2" w:tplc="0407001B" w:tentative="1">
      <w:start w:val="1"/>
      <w:numFmt w:val="lowerRoman"/>
      <w:lvlText w:val="%3."/>
      <w:lvlJc w:val="right"/>
      <w:pPr>
        <w:ind w:left="2728" w:hanging="180"/>
      </w:pPr>
    </w:lvl>
    <w:lvl w:ilvl="3" w:tplc="0407000F" w:tentative="1">
      <w:start w:val="1"/>
      <w:numFmt w:val="decimal"/>
      <w:lvlText w:val="%4."/>
      <w:lvlJc w:val="left"/>
      <w:pPr>
        <w:ind w:left="3448" w:hanging="360"/>
      </w:pPr>
    </w:lvl>
    <w:lvl w:ilvl="4" w:tplc="04070019" w:tentative="1">
      <w:start w:val="1"/>
      <w:numFmt w:val="lowerLetter"/>
      <w:lvlText w:val="%5."/>
      <w:lvlJc w:val="left"/>
      <w:pPr>
        <w:ind w:left="4168" w:hanging="360"/>
      </w:pPr>
    </w:lvl>
    <w:lvl w:ilvl="5" w:tplc="0407001B" w:tentative="1">
      <w:start w:val="1"/>
      <w:numFmt w:val="lowerRoman"/>
      <w:lvlText w:val="%6."/>
      <w:lvlJc w:val="right"/>
      <w:pPr>
        <w:ind w:left="4888" w:hanging="180"/>
      </w:pPr>
    </w:lvl>
    <w:lvl w:ilvl="6" w:tplc="0407000F" w:tentative="1">
      <w:start w:val="1"/>
      <w:numFmt w:val="decimal"/>
      <w:lvlText w:val="%7."/>
      <w:lvlJc w:val="left"/>
      <w:pPr>
        <w:ind w:left="5608" w:hanging="360"/>
      </w:pPr>
    </w:lvl>
    <w:lvl w:ilvl="7" w:tplc="04070019" w:tentative="1">
      <w:start w:val="1"/>
      <w:numFmt w:val="lowerLetter"/>
      <w:lvlText w:val="%8."/>
      <w:lvlJc w:val="left"/>
      <w:pPr>
        <w:ind w:left="6328" w:hanging="360"/>
      </w:pPr>
    </w:lvl>
    <w:lvl w:ilvl="8" w:tplc="0407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" w15:restartNumberingAfterBreak="0">
    <w:nsid w:val="6323052F"/>
    <w:multiLevelType w:val="multilevel"/>
    <w:tmpl w:val="A0AC8E2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BDF"/>
    <w:rsid w:val="000055B4"/>
    <w:rsid w:val="00005759"/>
    <w:rsid w:val="00007FB5"/>
    <w:rsid w:val="000172D6"/>
    <w:rsid w:val="000438A2"/>
    <w:rsid w:val="0007220F"/>
    <w:rsid w:val="000B0A8B"/>
    <w:rsid w:val="000D11BD"/>
    <w:rsid w:val="001125DB"/>
    <w:rsid w:val="0013257A"/>
    <w:rsid w:val="00133995"/>
    <w:rsid w:val="00164910"/>
    <w:rsid w:val="001652C6"/>
    <w:rsid w:val="0016776E"/>
    <w:rsid w:val="00187D53"/>
    <w:rsid w:val="001B15EA"/>
    <w:rsid w:val="00224097"/>
    <w:rsid w:val="002300E7"/>
    <w:rsid w:val="00237C08"/>
    <w:rsid w:val="00263763"/>
    <w:rsid w:val="002D42F8"/>
    <w:rsid w:val="002D6628"/>
    <w:rsid w:val="002E5EC0"/>
    <w:rsid w:val="002F2441"/>
    <w:rsid w:val="00306EB3"/>
    <w:rsid w:val="003075E8"/>
    <w:rsid w:val="00312786"/>
    <w:rsid w:val="00323D9D"/>
    <w:rsid w:val="0032451D"/>
    <w:rsid w:val="00343A71"/>
    <w:rsid w:val="00350737"/>
    <w:rsid w:val="00387BB6"/>
    <w:rsid w:val="003E71A2"/>
    <w:rsid w:val="00402E75"/>
    <w:rsid w:val="0041530A"/>
    <w:rsid w:val="00421D8A"/>
    <w:rsid w:val="00422D9A"/>
    <w:rsid w:val="0046383A"/>
    <w:rsid w:val="00472AEA"/>
    <w:rsid w:val="004B6BDF"/>
    <w:rsid w:val="0051550D"/>
    <w:rsid w:val="00550509"/>
    <w:rsid w:val="00585454"/>
    <w:rsid w:val="005A6E85"/>
    <w:rsid w:val="005B04E0"/>
    <w:rsid w:val="005C343B"/>
    <w:rsid w:val="005C40BD"/>
    <w:rsid w:val="005C652C"/>
    <w:rsid w:val="005D31B9"/>
    <w:rsid w:val="00604A6A"/>
    <w:rsid w:val="0063244B"/>
    <w:rsid w:val="00640949"/>
    <w:rsid w:val="0064344F"/>
    <w:rsid w:val="00657563"/>
    <w:rsid w:val="00675FED"/>
    <w:rsid w:val="006F229D"/>
    <w:rsid w:val="0072634E"/>
    <w:rsid w:val="007409D4"/>
    <w:rsid w:val="0075483E"/>
    <w:rsid w:val="00781C0E"/>
    <w:rsid w:val="0079102B"/>
    <w:rsid w:val="007C71B9"/>
    <w:rsid w:val="007D574C"/>
    <w:rsid w:val="007F6254"/>
    <w:rsid w:val="00805094"/>
    <w:rsid w:val="00806E74"/>
    <w:rsid w:val="00810A86"/>
    <w:rsid w:val="00854F78"/>
    <w:rsid w:val="00867EBA"/>
    <w:rsid w:val="0087718D"/>
    <w:rsid w:val="008C1392"/>
    <w:rsid w:val="008E13ED"/>
    <w:rsid w:val="008F6F92"/>
    <w:rsid w:val="0095173B"/>
    <w:rsid w:val="00971CAD"/>
    <w:rsid w:val="009832D9"/>
    <w:rsid w:val="00984026"/>
    <w:rsid w:val="00A15192"/>
    <w:rsid w:val="00A43D65"/>
    <w:rsid w:val="00A61771"/>
    <w:rsid w:val="00A62B72"/>
    <w:rsid w:val="00A6635B"/>
    <w:rsid w:val="00A813A8"/>
    <w:rsid w:val="00B06323"/>
    <w:rsid w:val="00B15F2C"/>
    <w:rsid w:val="00B42D9D"/>
    <w:rsid w:val="00B61063"/>
    <w:rsid w:val="00B63AF1"/>
    <w:rsid w:val="00B752EB"/>
    <w:rsid w:val="00B9031E"/>
    <w:rsid w:val="00B92D3B"/>
    <w:rsid w:val="00C35291"/>
    <w:rsid w:val="00C50E5B"/>
    <w:rsid w:val="00C83973"/>
    <w:rsid w:val="00CD3AF6"/>
    <w:rsid w:val="00CD402F"/>
    <w:rsid w:val="00CE4A61"/>
    <w:rsid w:val="00D01097"/>
    <w:rsid w:val="00D15128"/>
    <w:rsid w:val="00D42E9E"/>
    <w:rsid w:val="00D81625"/>
    <w:rsid w:val="00D8759C"/>
    <w:rsid w:val="00DC2436"/>
    <w:rsid w:val="00DC5806"/>
    <w:rsid w:val="00DD1F10"/>
    <w:rsid w:val="00DF1857"/>
    <w:rsid w:val="00DF519F"/>
    <w:rsid w:val="00E4729D"/>
    <w:rsid w:val="00E5195E"/>
    <w:rsid w:val="00E57D47"/>
    <w:rsid w:val="00E65821"/>
    <w:rsid w:val="00E93604"/>
    <w:rsid w:val="00EC5D15"/>
    <w:rsid w:val="00F278BA"/>
    <w:rsid w:val="00F44B35"/>
    <w:rsid w:val="00F73441"/>
    <w:rsid w:val="00FC683C"/>
    <w:rsid w:val="00FD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77D7"/>
  <w15:chartTrackingRefBased/>
  <w15:docId w15:val="{B2F4D192-5AE1-584C-B137-7C51CFAB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BD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83973"/>
    <w:pPr>
      <w:keepNext/>
      <w:numPr>
        <w:ilvl w:val="1"/>
        <w:numId w:val="1"/>
      </w:numPr>
      <w:spacing w:before="120" w:after="120" w:line="360" w:lineRule="auto"/>
      <w:contextualSpacing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387BB6"/>
    <w:pPr>
      <w:keepNext/>
      <w:numPr>
        <w:numId w:val="2"/>
      </w:numPr>
      <w:spacing w:after="0" w:line="360" w:lineRule="auto"/>
      <w:outlineLvl w:val="2"/>
    </w:pPr>
    <w:rPr>
      <w:rFonts w:cs="Arial"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3973"/>
    <w:rPr>
      <w:rFonts w:eastAsiaTheme="minorHAnsi" w:cs="Arial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387BB6"/>
    <w:rPr>
      <w:rFonts w:eastAsiaTheme="minorHAnsi" w:cs="Arial"/>
      <w:bCs/>
      <w:szCs w:val="26"/>
      <w:u w:val="single"/>
      <w:lang w:eastAsia="en-US"/>
    </w:rPr>
  </w:style>
  <w:style w:type="character" w:styleId="Hyperlink">
    <w:name w:val="Hyperlink"/>
    <w:basedOn w:val="DefaultParagraphFont"/>
    <w:uiPriority w:val="99"/>
    <w:unhideWhenUsed/>
    <w:rsid w:val="004B6BD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9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esell</dc:creator>
  <cp:keywords/>
  <dc:description/>
  <cp:lastModifiedBy>Linda van der Wende</cp:lastModifiedBy>
  <cp:revision>2</cp:revision>
  <dcterms:created xsi:type="dcterms:W3CDTF">2023-07-19T12:46:00Z</dcterms:created>
  <dcterms:modified xsi:type="dcterms:W3CDTF">2023-07-19T12:46:00Z</dcterms:modified>
</cp:coreProperties>
</file>